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393075" w14:textId="5B9E97F5" w:rsidR="00C14AC2" w:rsidRPr="00FA104F" w:rsidRDefault="00C14AC2" w:rsidP="00ED2B70">
      <w:pPr>
        <w:spacing w:line="480" w:lineRule="auto"/>
        <w:jc w:val="both"/>
        <w:rPr>
          <w:rFonts w:ascii="Arial" w:hAnsi="Arial" w:cs="Arial"/>
          <w:lang w:val="en-GB"/>
        </w:rPr>
      </w:pPr>
      <w:bookmarkStart w:id="0" w:name="_GoBack"/>
      <w:bookmarkEnd w:id="0"/>
    </w:p>
    <w:p w14:paraId="6DD8D6A9" w14:textId="66B71D18" w:rsidR="00C977A7" w:rsidRPr="00FA104F" w:rsidRDefault="00373140">
      <w:pPr>
        <w:rPr>
          <w:rFonts w:ascii="Arial" w:hAnsi="Arial" w:cs="Arial"/>
          <w:b/>
          <w:sz w:val="28"/>
          <w:szCs w:val="28"/>
          <w:lang w:val="en-GB"/>
        </w:rPr>
      </w:pPr>
      <w:r>
        <w:rPr>
          <w:rFonts w:ascii="Arial" w:hAnsi="Arial" w:cs="Arial"/>
          <w:b/>
          <w:sz w:val="28"/>
          <w:szCs w:val="28"/>
          <w:lang w:val="en-GB"/>
        </w:rPr>
        <w:t xml:space="preserve">Supplementary Figure 1: </w:t>
      </w:r>
      <w:r w:rsidRPr="00373140">
        <w:rPr>
          <w:rFonts w:ascii="Arial" w:hAnsi="Arial" w:cs="Arial"/>
          <w:b/>
          <w:sz w:val="28"/>
          <w:szCs w:val="28"/>
          <w:lang w:val="en-GB"/>
        </w:rPr>
        <w:t>Study timeline</w:t>
      </w:r>
    </w:p>
    <w:p w14:paraId="23D17819" w14:textId="77777777" w:rsidR="00C977A7" w:rsidRPr="00FA104F" w:rsidRDefault="00C977A7">
      <w:pPr>
        <w:rPr>
          <w:rFonts w:ascii="Arial" w:hAnsi="Arial" w:cs="Arial"/>
          <w:b/>
          <w:sz w:val="28"/>
          <w:szCs w:val="28"/>
          <w:lang w:val="en-GB"/>
        </w:rPr>
      </w:pPr>
    </w:p>
    <w:p w14:paraId="24404778" w14:textId="77777777" w:rsidR="00575F65" w:rsidRPr="00FA104F" w:rsidRDefault="00575F65">
      <w:pPr>
        <w:rPr>
          <w:rFonts w:ascii="Arial" w:hAnsi="Arial" w:cs="Arial"/>
          <w:sz w:val="28"/>
          <w:szCs w:val="28"/>
          <w:lang w:val="en-GB"/>
        </w:rPr>
      </w:pPr>
    </w:p>
    <w:p w14:paraId="76BCACF6" w14:textId="7B285AF4" w:rsidR="00575F65" w:rsidRPr="00FA104F" w:rsidRDefault="00575F65">
      <w:pPr>
        <w:rPr>
          <w:rFonts w:ascii="Arial" w:hAnsi="Arial" w:cs="Arial"/>
          <w:sz w:val="28"/>
          <w:szCs w:val="28"/>
          <w:lang w:val="en-GB"/>
        </w:rPr>
      </w:pPr>
    </w:p>
    <w:p w14:paraId="3883F1F2" w14:textId="063DF246" w:rsidR="00575F65" w:rsidRPr="00FA104F" w:rsidRDefault="00183B23">
      <w:pPr>
        <w:rPr>
          <w:rFonts w:ascii="Arial" w:hAnsi="Arial" w:cs="Arial"/>
          <w:sz w:val="28"/>
          <w:szCs w:val="28"/>
          <w:lang w:val="en-GB"/>
        </w:rPr>
      </w:pPr>
      <w:r>
        <w:rPr>
          <w:rFonts w:ascii="Arial" w:hAnsi="Arial" w:cs="Arial"/>
          <w:noProof/>
          <w:lang w:val="fr-FR"/>
        </w:rPr>
        <w:drawing>
          <wp:inline distT="0" distB="0" distL="0" distR="0" wp14:anchorId="5CBFC0F3" wp14:editId="2FE965CD">
            <wp:extent cx="5756910" cy="2195035"/>
            <wp:effectExtent l="0" t="0" r="889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2195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35B55" w:rsidRPr="00FA104F">
        <w:rPr>
          <w:rFonts w:ascii="Arial" w:hAnsi="Arial" w:cs="Arial"/>
          <w:lang w:val="en-GB"/>
        </w:rPr>
        <w:t xml:space="preserve"> </w:t>
      </w:r>
      <w:r w:rsidR="00575F65" w:rsidRPr="00FA104F">
        <w:rPr>
          <w:rFonts w:ascii="Arial" w:hAnsi="Arial" w:cs="Arial"/>
          <w:sz w:val="28"/>
          <w:szCs w:val="28"/>
          <w:lang w:val="en-GB"/>
        </w:rPr>
        <w:br w:type="page"/>
      </w:r>
    </w:p>
    <w:p w14:paraId="6E338B43" w14:textId="77777777" w:rsidR="00C237AB" w:rsidRPr="00FA104F" w:rsidRDefault="00C237AB">
      <w:pPr>
        <w:rPr>
          <w:rFonts w:ascii="Arial" w:hAnsi="Arial" w:cs="Arial"/>
          <w:sz w:val="28"/>
          <w:szCs w:val="28"/>
          <w:lang w:val="en-GB"/>
        </w:rPr>
      </w:pPr>
    </w:p>
    <w:p w14:paraId="4A727DDA" w14:textId="77777777" w:rsidR="00C237AB" w:rsidRPr="00FA104F" w:rsidRDefault="00C237AB">
      <w:pPr>
        <w:rPr>
          <w:rFonts w:ascii="Arial" w:hAnsi="Arial" w:cs="Arial"/>
          <w:sz w:val="28"/>
          <w:szCs w:val="28"/>
          <w:lang w:val="en-GB"/>
        </w:rPr>
      </w:pPr>
    </w:p>
    <w:p w14:paraId="69D30040" w14:textId="55A2C392" w:rsidR="005E291D" w:rsidRPr="00FA104F" w:rsidRDefault="00373140">
      <w:pPr>
        <w:rPr>
          <w:rFonts w:ascii="Arial" w:hAnsi="Arial" w:cs="Arial"/>
          <w:b/>
          <w:sz w:val="28"/>
          <w:szCs w:val="28"/>
          <w:lang w:val="en-GB"/>
        </w:rPr>
      </w:pPr>
      <w:r>
        <w:rPr>
          <w:rFonts w:ascii="Arial" w:hAnsi="Arial" w:cs="Arial"/>
          <w:b/>
          <w:sz w:val="28"/>
          <w:szCs w:val="28"/>
          <w:lang w:val="en-GB"/>
        </w:rPr>
        <w:t xml:space="preserve">Supplementary </w:t>
      </w:r>
      <w:r w:rsidR="00BD2C94" w:rsidRPr="00861EFD">
        <w:rPr>
          <w:rFonts w:ascii="Arial" w:hAnsi="Arial" w:cs="Arial"/>
          <w:b/>
          <w:sz w:val="28"/>
          <w:szCs w:val="28"/>
          <w:lang w:val="en-GB"/>
        </w:rPr>
        <w:t xml:space="preserve">Figure </w:t>
      </w:r>
      <w:r>
        <w:rPr>
          <w:rFonts w:ascii="Arial" w:hAnsi="Arial" w:cs="Arial"/>
          <w:b/>
          <w:sz w:val="28"/>
          <w:szCs w:val="28"/>
          <w:lang w:val="en-GB"/>
        </w:rPr>
        <w:t xml:space="preserve">2: </w:t>
      </w:r>
      <w:r w:rsidRPr="00373140">
        <w:rPr>
          <w:rFonts w:ascii="Arial" w:hAnsi="Arial" w:cs="Arial"/>
          <w:b/>
          <w:sz w:val="28"/>
          <w:szCs w:val="28"/>
          <w:lang w:val="en-GB"/>
        </w:rPr>
        <w:t>Timeline of the two-step hyperglycaemic clamp</w:t>
      </w:r>
    </w:p>
    <w:p w14:paraId="17967BB0" w14:textId="77777777" w:rsidR="005E291D" w:rsidRPr="00FA104F" w:rsidRDefault="005E291D">
      <w:pPr>
        <w:rPr>
          <w:rFonts w:ascii="Arial" w:hAnsi="Arial" w:cs="Arial"/>
          <w:sz w:val="28"/>
          <w:szCs w:val="28"/>
          <w:lang w:val="en-GB"/>
        </w:rPr>
      </w:pPr>
    </w:p>
    <w:p w14:paraId="2798E104" w14:textId="27124436" w:rsidR="008858F9" w:rsidRPr="00FA104F" w:rsidRDefault="008E35EE">
      <w:pPr>
        <w:rPr>
          <w:rFonts w:ascii="Arial" w:hAnsi="Arial" w:cs="Arial"/>
          <w:sz w:val="28"/>
          <w:szCs w:val="28"/>
          <w:lang w:val="en-GB"/>
        </w:rPr>
      </w:pPr>
      <w:r w:rsidRPr="008F3836">
        <w:rPr>
          <w:rFonts w:ascii="Arial" w:hAnsi="Arial" w:cs="Arial"/>
          <w:noProof/>
          <w:sz w:val="28"/>
          <w:szCs w:val="28"/>
          <w:lang w:val="fr-FR"/>
        </w:rPr>
        <w:drawing>
          <wp:inline distT="0" distB="0" distL="0" distR="0" wp14:anchorId="0BFDF3FC" wp14:editId="5C4C9CDA">
            <wp:extent cx="5756910" cy="4172456"/>
            <wp:effectExtent l="0" t="0" r="8890" b="0"/>
            <wp:docPr id="3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41724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117870" w14:textId="77777777" w:rsidR="008858F9" w:rsidRPr="00FA104F" w:rsidRDefault="008858F9" w:rsidP="008858F9">
      <w:pPr>
        <w:rPr>
          <w:rFonts w:ascii="Arial" w:hAnsi="Arial" w:cs="Arial"/>
          <w:sz w:val="28"/>
          <w:szCs w:val="28"/>
          <w:lang w:val="en-GB"/>
        </w:rPr>
      </w:pPr>
    </w:p>
    <w:p w14:paraId="4C30100F" w14:textId="77777777" w:rsidR="008858F9" w:rsidRPr="00FA104F" w:rsidRDefault="008858F9" w:rsidP="008858F9">
      <w:pPr>
        <w:rPr>
          <w:rFonts w:ascii="Arial" w:hAnsi="Arial" w:cs="Arial"/>
          <w:sz w:val="28"/>
          <w:szCs w:val="28"/>
          <w:lang w:val="en-GB"/>
        </w:rPr>
      </w:pPr>
    </w:p>
    <w:p w14:paraId="7AEC4845" w14:textId="6AE4FEA4" w:rsidR="008858F9" w:rsidRPr="00FA104F" w:rsidRDefault="008858F9" w:rsidP="008858F9">
      <w:pPr>
        <w:rPr>
          <w:rFonts w:ascii="Arial" w:hAnsi="Arial" w:cs="Arial"/>
          <w:sz w:val="28"/>
          <w:szCs w:val="28"/>
          <w:lang w:val="en-GB"/>
        </w:rPr>
      </w:pPr>
    </w:p>
    <w:sectPr w:rsidR="008858F9" w:rsidRPr="00FA104F" w:rsidSect="008858F9">
      <w:footerReference w:type="default" r:id="rId11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0292A26C" w15:done="0"/>
  <w15:commentEx w15:paraId="362876F7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7C8B75" w14:textId="77777777" w:rsidR="00912B95" w:rsidRDefault="00912B95" w:rsidP="00F51A28">
      <w:r>
        <w:separator/>
      </w:r>
    </w:p>
  </w:endnote>
  <w:endnote w:type="continuationSeparator" w:id="0">
    <w:p w14:paraId="53FD88C9" w14:textId="77777777" w:rsidR="00912B95" w:rsidRDefault="00912B95" w:rsidP="00F51A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40809030"/>
      <w:docPartObj>
        <w:docPartGallery w:val="Page Numbers (Bottom of Page)"/>
        <w:docPartUnique/>
      </w:docPartObj>
    </w:sdtPr>
    <w:sdtEndPr/>
    <w:sdtContent>
      <w:p w14:paraId="32D63D47" w14:textId="7EB8A1AF" w:rsidR="00912B95" w:rsidRDefault="00912B95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73140" w:rsidRPr="00373140">
          <w:rPr>
            <w:noProof/>
            <w:lang w:val="fr-FR"/>
          </w:rPr>
          <w:t>1</w:t>
        </w:r>
        <w:r>
          <w:fldChar w:fldCharType="end"/>
        </w:r>
      </w:p>
    </w:sdtContent>
  </w:sdt>
  <w:p w14:paraId="52577327" w14:textId="77777777" w:rsidR="00912B95" w:rsidRDefault="00912B95">
    <w:pPr>
      <w:pStyle w:val="Pieddepag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949FED" w14:textId="77777777" w:rsidR="00912B95" w:rsidRDefault="00912B95" w:rsidP="00F51A28">
      <w:r>
        <w:separator/>
      </w:r>
    </w:p>
  </w:footnote>
  <w:footnote w:type="continuationSeparator" w:id="0">
    <w:p w14:paraId="720FC922" w14:textId="77777777" w:rsidR="00912B95" w:rsidRDefault="00912B95" w:rsidP="00F51A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32F4F3A"/>
    <w:multiLevelType w:val="hybridMultilevel"/>
    <w:tmpl w:val="829AE556"/>
    <w:lvl w:ilvl="0" w:tplc="28E8C240">
      <w:start w:val="17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Pedro Marques-Vidal">
    <w15:presenceInfo w15:providerId="None" w15:userId="Pedro Marques-Vida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172D"/>
    <w:rsid w:val="000047D4"/>
    <w:rsid w:val="0001067D"/>
    <w:rsid w:val="00022810"/>
    <w:rsid w:val="0002697D"/>
    <w:rsid w:val="00030090"/>
    <w:rsid w:val="000324FD"/>
    <w:rsid w:val="00033D98"/>
    <w:rsid w:val="000346C9"/>
    <w:rsid w:val="00041644"/>
    <w:rsid w:val="0005715C"/>
    <w:rsid w:val="00060706"/>
    <w:rsid w:val="00063129"/>
    <w:rsid w:val="00071DB7"/>
    <w:rsid w:val="00077522"/>
    <w:rsid w:val="00082E2F"/>
    <w:rsid w:val="0009421F"/>
    <w:rsid w:val="00095F43"/>
    <w:rsid w:val="000A2EC7"/>
    <w:rsid w:val="000B23F3"/>
    <w:rsid w:val="000C4167"/>
    <w:rsid w:val="000D7429"/>
    <w:rsid w:val="000E032C"/>
    <w:rsid w:val="000F3440"/>
    <w:rsid w:val="0011480B"/>
    <w:rsid w:val="00116F89"/>
    <w:rsid w:val="001179A3"/>
    <w:rsid w:val="001212B6"/>
    <w:rsid w:val="00183B23"/>
    <w:rsid w:val="0019172D"/>
    <w:rsid w:val="001C5A10"/>
    <w:rsid w:val="001D2090"/>
    <w:rsid w:val="001D291F"/>
    <w:rsid w:val="001D70E6"/>
    <w:rsid w:val="001D71D3"/>
    <w:rsid w:val="001E165A"/>
    <w:rsid w:val="001E24B9"/>
    <w:rsid w:val="001E4674"/>
    <w:rsid w:val="001F2424"/>
    <w:rsid w:val="00200823"/>
    <w:rsid w:val="0020342E"/>
    <w:rsid w:val="00210817"/>
    <w:rsid w:val="00216BDF"/>
    <w:rsid w:val="002245D7"/>
    <w:rsid w:val="00232EFF"/>
    <w:rsid w:val="002379F5"/>
    <w:rsid w:val="0026607F"/>
    <w:rsid w:val="00273623"/>
    <w:rsid w:val="002756F6"/>
    <w:rsid w:val="00293BB6"/>
    <w:rsid w:val="002979C0"/>
    <w:rsid w:val="002A738C"/>
    <w:rsid w:val="002D005C"/>
    <w:rsid w:val="002E64CF"/>
    <w:rsid w:val="002F0C80"/>
    <w:rsid w:val="002F6CAE"/>
    <w:rsid w:val="002F77D2"/>
    <w:rsid w:val="00300B53"/>
    <w:rsid w:val="00306EA8"/>
    <w:rsid w:val="00310218"/>
    <w:rsid w:val="00313048"/>
    <w:rsid w:val="00314B04"/>
    <w:rsid w:val="0033153B"/>
    <w:rsid w:val="00345A64"/>
    <w:rsid w:val="00347A97"/>
    <w:rsid w:val="003642B5"/>
    <w:rsid w:val="00373140"/>
    <w:rsid w:val="00377936"/>
    <w:rsid w:val="00382EB1"/>
    <w:rsid w:val="003871E0"/>
    <w:rsid w:val="003879D6"/>
    <w:rsid w:val="0039210F"/>
    <w:rsid w:val="003929EF"/>
    <w:rsid w:val="003A19F5"/>
    <w:rsid w:val="003C0A1A"/>
    <w:rsid w:val="003C3354"/>
    <w:rsid w:val="003D2BA0"/>
    <w:rsid w:val="003D3D1E"/>
    <w:rsid w:val="003E4E2A"/>
    <w:rsid w:val="003F6F7B"/>
    <w:rsid w:val="00401640"/>
    <w:rsid w:val="00404E6D"/>
    <w:rsid w:val="00405FCF"/>
    <w:rsid w:val="00413078"/>
    <w:rsid w:val="004168DF"/>
    <w:rsid w:val="004233DC"/>
    <w:rsid w:val="00425380"/>
    <w:rsid w:val="00440443"/>
    <w:rsid w:val="00443F91"/>
    <w:rsid w:val="004530F1"/>
    <w:rsid w:val="00453178"/>
    <w:rsid w:val="0046195D"/>
    <w:rsid w:val="00465035"/>
    <w:rsid w:val="004673B4"/>
    <w:rsid w:val="00467B7B"/>
    <w:rsid w:val="004771B1"/>
    <w:rsid w:val="00490612"/>
    <w:rsid w:val="00492AFB"/>
    <w:rsid w:val="004A24B8"/>
    <w:rsid w:val="004B050E"/>
    <w:rsid w:val="004B123B"/>
    <w:rsid w:val="004B1581"/>
    <w:rsid w:val="004C53E0"/>
    <w:rsid w:val="004C6E34"/>
    <w:rsid w:val="004C717A"/>
    <w:rsid w:val="004F40F6"/>
    <w:rsid w:val="00503758"/>
    <w:rsid w:val="00513359"/>
    <w:rsid w:val="00532DB1"/>
    <w:rsid w:val="00533D9E"/>
    <w:rsid w:val="005752CD"/>
    <w:rsid w:val="00575F65"/>
    <w:rsid w:val="00586F68"/>
    <w:rsid w:val="005B6B34"/>
    <w:rsid w:val="005D3544"/>
    <w:rsid w:val="005D39FA"/>
    <w:rsid w:val="005D4137"/>
    <w:rsid w:val="005D6836"/>
    <w:rsid w:val="005E291D"/>
    <w:rsid w:val="005F63B0"/>
    <w:rsid w:val="00607611"/>
    <w:rsid w:val="006237C3"/>
    <w:rsid w:val="006241DC"/>
    <w:rsid w:val="00625347"/>
    <w:rsid w:val="00627E1B"/>
    <w:rsid w:val="0066707F"/>
    <w:rsid w:val="006770F8"/>
    <w:rsid w:val="00684B68"/>
    <w:rsid w:val="006907A2"/>
    <w:rsid w:val="00695167"/>
    <w:rsid w:val="006A2900"/>
    <w:rsid w:val="006A6805"/>
    <w:rsid w:val="006A6C35"/>
    <w:rsid w:val="006B00D6"/>
    <w:rsid w:val="006B234B"/>
    <w:rsid w:val="006D0E05"/>
    <w:rsid w:val="006E07E5"/>
    <w:rsid w:val="006F1050"/>
    <w:rsid w:val="006F32AD"/>
    <w:rsid w:val="006F3641"/>
    <w:rsid w:val="00705615"/>
    <w:rsid w:val="00725473"/>
    <w:rsid w:val="00725B79"/>
    <w:rsid w:val="00734BFB"/>
    <w:rsid w:val="00761D0C"/>
    <w:rsid w:val="00762215"/>
    <w:rsid w:val="00765C94"/>
    <w:rsid w:val="007670FF"/>
    <w:rsid w:val="00781643"/>
    <w:rsid w:val="0078477E"/>
    <w:rsid w:val="007A644B"/>
    <w:rsid w:val="007B33EE"/>
    <w:rsid w:val="007B66C2"/>
    <w:rsid w:val="007C2668"/>
    <w:rsid w:val="007C5023"/>
    <w:rsid w:val="007D3671"/>
    <w:rsid w:val="007D5068"/>
    <w:rsid w:val="007E677F"/>
    <w:rsid w:val="007F61AD"/>
    <w:rsid w:val="00821D3D"/>
    <w:rsid w:val="00821D88"/>
    <w:rsid w:val="008223E6"/>
    <w:rsid w:val="0084716B"/>
    <w:rsid w:val="00861EFD"/>
    <w:rsid w:val="00867739"/>
    <w:rsid w:val="008818DE"/>
    <w:rsid w:val="008858F9"/>
    <w:rsid w:val="00895216"/>
    <w:rsid w:val="008A4085"/>
    <w:rsid w:val="008B46D8"/>
    <w:rsid w:val="008B4A1D"/>
    <w:rsid w:val="008B4F46"/>
    <w:rsid w:val="008C056C"/>
    <w:rsid w:val="008C3BCC"/>
    <w:rsid w:val="008D03F9"/>
    <w:rsid w:val="008D4DB8"/>
    <w:rsid w:val="008D63C6"/>
    <w:rsid w:val="008E0061"/>
    <w:rsid w:val="008E35EE"/>
    <w:rsid w:val="008E431B"/>
    <w:rsid w:val="008E7687"/>
    <w:rsid w:val="008F0432"/>
    <w:rsid w:val="008F34BA"/>
    <w:rsid w:val="008F3836"/>
    <w:rsid w:val="008F66A2"/>
    <w:rsid w:val="00905D5A"/>
    <w:rsid w:val="00907345"/>
    <w:rsid w:val="00912B95"/>
    <w:rsid w:val="009134D5"/>
    <w:rsid w:val="00915540"/>
    <w:rsid w:val="00915F64"/>
    <w:rsid w:val="009309B3"/>
    <w:rsid w:val="00932DD0"/>
    <w:rsid w:val="00945AAB"/>
    <w:rsid w:val="0095609C"/>
    <w:rsid w:val="00957F26"/>
    <w:rsid w:val="00961ED2"/>
    <w:rsid w:val="009631F5"/>
    <w:rsid w:val="009639BC"/>
    <w:rsid w:val="009937BC"/>
    <w:rsid w:val="009A30AA"/>
    <w:rsid w:val="009A5D76"/>
    <w:rsid w:val="009A6249"/>
    <w:rsid w:val="009B1107"/>
    <w:rsid w:val="009B2221"/>
    <w:rsid w:val="009B51FB"/>
    <w:rsid w:val="009B6E6D"/>
    <w:rsid w:val="009B79E5"/>
    <w:rsid w:val="009C11A0"/>
    <w:rsid w:val="009F303F"/>
    <w:rsid w:val="00A01157"/>
    <w:rsid w:val="00A02A17"/>
    <w:rsid w:val="00A10EB3"/>
    <w:rsid w:val="00A143B5"/>
    <w:rsid w:val="00A334EC"/>
    <w:rsid w:val="00A544EE"/>
    <w:rsid w:val="00A64E61"/>
    <w:rsid w:val="00A663AC"/>
    <w:rsid w:val="00A73567"/>
    <w:rsid w:val="00A81AC7"/>
    <w:rsid w:val="00A84F10"/>
    <w:rsid w:val="00A87D41"/>
    <w:rsid w:val="00A94709"/>
    <w:rsid w:val="00A95018"/>
    <w:rsid w:val="00AA563C"/>
    <w:rsid w:val="00AB03B6"/>
    <w:rsid w:val="00AB21F3"/>
    <w:rsid w:val="00AE2114"/>
    <w:rsid w:val="00B013B9"/>
    <w:rsid w:val="00B23CD0"/>
    <w:rsid w:val="00B30724"/>
    <w:rsid w:val="00B37FD5"/>
    <w:rsid w:val="00B47DB9"/>
    <w:rsid w:val="00B5154F"/>
    <w:rsid w:val="00B703D4"/>
    <w:rsid w:val="00B7469F"/>
    <w:rsid w:val="00B83E60"/>
    <w:rsid w:val="00BC248F"/>
    <w:rsid w:val="00BC510F"/>
    <w:rsid w:val="00BD037C"/>
    <w:rsid w:val="00BD2C94"/>
    <w:rsid w:val="00BE3DF5"/>
    <w:rsid w:val="00BE59A2"/>
    <w:rsid w:val="00BF5DDA"/>
    <w:rsid w:val="00C058A5"/>
    <w:rsid w:val="00C121E2"/>
    <w:rsid w:val="00C13A52"/>
    <w:rsid w:val="00C14142"/>
    <w:rsid w:val="00C14AC2"/>
    <w:rsid w:val="00C155E5"/>
    <w:rsid w:val="00C16450"/>
    <w:rsid w:val="00C237AB"/>
    <w:rsid w:val="00C2558B"/>
    <w:rsid w:val="00C30DC7"/>
    <w:rsid w:val="00C3230C"/>
    <w:rsid w:val="00C32A96"/>
    <w:rsid w:val="00C33762"/>
    <w:rsid w:val="00C4045D"/>
    <w:rsid w:val="00C412E8"/>
    <w:rsid w:val="00C4504F"/>
    <w:rsid w:val="00C45686"/>
    <w:rsid w:val="00C53C81"/>
    <w:rsid w:val="00C672B2"/>
    <w:rsid w:val="00C71891"/>
    <w:rsid w:val="00C86EBF"/>
    <w:rsid w:val="00C93CF5"/>
    <w:rsid w:val="00C94EBB"/>
    <w:rsid w:val="00C977A7"/>
    <w:rsid w:val="00CA35EB"/>
    <w:rsid w:val="00CB1315"/>
    <w:rsid w:val="00CB2B86"/>
    <w:rsid w:val="00CB73C7"/>
    <w:rsid w:val="00CD770D"/>
    <w:rsid w:val="00CF16C3"/>
    <w:rsid w:val="00D13D61"/>
    <w:rsid w:val="00D15EF0"/>
    <w:rsid w:val="00D3212F"/>
    <w:rsid w:val="00D32897"/>
    <w:rsid w:val="00D411D0"/>
    <w:rsid w:val="00D45BBE"/>
    <w:rsid w:val="00D45CCF"/>
    <w:rsid w:val="00D52169"/>
    <w:rsid w:val="00D52E8D"/>
    <w:rsid w:val="00D87A15"/>
    <w:rsid w:val="00DA6B71"/>
    <w:rsid w:val="00DA756C"/>
    <w:rsid w:val="00DB74FA"/>
    <w:rsid w:val="00DC6276"/>
    <w:rsid w:val="00DD422C"/>
    <w:rsid w:val="00DE01FF"/>
    <w:rsid w:val="00DE1881"/>
    <w:rsid w:val="00DE597A"/>
    <w:rsid w:val="00DF1097"/>
    <w:rsid w:val="00DF45AC"/>
    <w:rsid w:val="00E01558"/>
    <w:rsid w:val="00E0294D"/>
    <w:rsid w:val="00E07E52"/>
    <w:rsid w:val="00E22CDA"/>
    <w:rsid w:val="00E249C4"/>
    <w:rsid w:val="00E24C23"/>
    <w:rsid w:val="00E25A10"/>
    <w:rsid w:val="00E43069"/>
    <w:rsid w:val="00E534E1"/>
    <w:rsid w:val="00E54A70"/>
    <w:rsid w:val="00E60975"/>
    <w:rsid w:val="00E651DF"/>
    <w:rsid w:val="00E666CF"/>
    <w:rsid w:val="00E66879"/>
    <w:rsid w:val="00E753EF"/>
    <w:rsid w:val="00E81E6D"/>
    <w:rsid w:val="00E90D07"/>
    <w:rsid w:val="00E91815"/>
    <w:rsid w:val="00E91CF9"/>
    <w:rsid w:val="00E94A62"/>
    <w:rsid w:val="00EA5332"/>
    <w:rsid w:val="00EB5DA3"/>
    <w:rsid w:val="00ED06F2"/>
    <w:rsid w:val="00ED2B70"/>
    <w:rsid w:val="00ED6ACD"/>
    <w:rsid w:val="00EF683C"/>
    <w:rsid w:val="00EF6C41"/>
    <w:rsid w:val="00F05DEF"/>
    <w:rsid w:val="00F10185"/>
    <w:rsid w:val="00F17345"/>
    <w:rsid w:val="00F21C4E"/>
    <w:rsid w:val="00F24DB6"/>
    <w:rsid w:val="00F35B55"/>
    <w:rsid w:val="00F51A28"/>
    <w:rsid w:val="00F5517A"/>
    <w:rsid w:val="00F66DFB"/>
    <w:rsid w:val="00F76A2D"/>
    <w:rsid w:val="00F8367F"/>
    <w:rsid w:val="00F85C60"/>
    <w:rsid w:val="00F95AB8"/>
    <w:rsid w:val="00FA104F"/>
    <w:rsid w:val="00FA2A87"/>
    <w:rsid w:val="00FB2AF0"/>
    <w:rsid w:val="00FC127B"/>
    <w:rsid w:val="00FC1321"/>
    <w:rsid w:val="00FD23E7"/>
    <w:rsid w:val="00FE1777"/>
    <w:rsid w:val="00FE1E71"/>
    <w:rsid w:val="00FE3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5309DD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CH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19172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annotation">
    <w:name w:val="annotation reference"/>
    <w:basedOn w:val="Policepardfaut"/>
    <w:uiPriority w:val="99"/>
    <w:semiHidden/>
    <w:unhideWhenUsed/>
    <w:rsid w:val="0019172D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9172D"/>
  </w:style>
  <w:style w:type="character" w:customStyle="1" w:styleId="CommentaireCar">
    <w:name w:val="Commentaire Car"/>
    <w:basedOn w:val="Policepardfaut"/>
    <w:link w:val="Commentaire"/>
    <w:uiPriority w:val="99"/>
    <w:semiHidden/>
    <w:rsid w:val="0019172D"/>
  </w:style>
  <w:style w:type="paragraph" w:styleId="Textedebulles">
    <w:name w:val="Balloon Text"/>
    <w:basedOn w:val="Normal"/>
    <w:link w:val="TextedebullesCar"/>
    <w:uiPriority w:val="99"/>
    <w:semiHidden/>
    <w:unhideWhenUsed/>
    <w:rsid w:val="0019172D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9172D"/>
    <w:rPr>
      <w:rFonts w:ascii="Lucida Grande" w:hAnsi="Lucida Grande" w:cs="Lucida Grande"/>
      <w:sz w:val="18"/>
      <w:szCs w:val="18"/>
    </w:rPr>
  </w:style>
  <w:style w:type="character" w:customStyle="1" w:styleId="Titre1Car">
    <w:name w:val="Titre 1 Car"/>
    <w:basedOn w:val="Policepardfaut"/>
    <w:link w:val="Titre1"/>
    <w:uiPriority w:val="9"/>
    <w:rsid w:val="0019172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customStyle="1" w:styleId="Bibliographie1">
    <w:name w:val="Bibliographie1"/>
    <w:basedOn w:val="Normal"/>
    <w:rsid w:val="00725B79"/>
    <w:pPr>
      <w:tabs>
        <w:tab w:val="left" w:pos="260"/>
      </w:tabs>
      <w:spacing w:line="480" w:lineRule="auto"/>
      <w:ind w:left="264" w:hanging="264"/>
    </w:pPr>
    <w:rPr>
      <w:sz w:val="32"/>
      <w:szCs w:val="32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84F10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84F10"/>
    <w:rPr>
      <w:b/>
      <w:bCs/>
      <w:sz w:val="20"/>
      <w:szCs w:val="20"/>
    </w:rPr>
  </w:style>
  <w:style w:type="table" w:styleId="Grille">
    <w:name w:val="Table Grid"/>
    <w:basedOn w:val="TableauNormal"/>
    <w:uiPriority w:val="59"/>
    <w:rsid w:val="007C50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413078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413078"/>
  </w:style>
  <w:style w:type="paragraph" w:styleId="Pieddepage">
    <w:name w:val="footer"/>
    <w:basedOn w:val="Normal"/>
    <w:link w:val="PieddepageCar"/>
    <w:uiPriority w:val="99"/>
    <w:unhideWhenUsed/>
    <w:rsid w:val="00413078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13078"/>
  </w:style>
  <w:style w:type="paragraph" w:styleId="Rvision">
    <w:name w:val="Revision"/>
    <w:hidden/>
    <w:uiPriority w:val="99"/>
    <w:semiHidden/>
    <w:rsid w:val="00ED2B70"/>
  </w:style>
  <w:style w:type="paragraph" w:styleId="Sansinterligne">
    <w:name w:val="No Spacing"/>
    <w:uiPriority w:val="1"/>
    <w:qFormat/>
    <w:rsid w:val="005D4137"/>
  </w:style>
  <w:style w:type="paragraph" w:styleId="NormalWeb">
    <w:name w:val="Normal (Web)"/>
    <w:basedOn w:val="Normal"/>
    <w:uiPriority w:val="99"/>
    <w:unhideWhenUsed/>
    <w:rsid w:val="00E91CF9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paragraph" w:customStyle="1" w:styleId="Bibliographie2">
    <w:name w:val="Bibliographie2"/>
    <w:basedOn w:val="Normal"/>
    <w:rsid w:val="006F1050"/>
    <w:pPr>
      <w:tabs>
        <w:tab w:val="left" w:pos="380"/>
      </w:tabs>
      <w:spacing w:after="240"/>
      <w:ind w:left="384" w:hanging="384"/>
      <w:jc w:val="both"/>
    </w:pPr>
    <w:rPr>
      <w:rFonts w:ascii="Arial" w:hAnsi="Arial" w:cs="Arial"/>
      <w:lang w:val="en-US"/>
    </w:rPr>
  </w:style>
  <w:style w:type="character" w:styleId="Numrodeligne">
    <w:name w:val="line number"/>
    <w:basedOn w:val="Policepardfaut"/>
    <w:uiPriority w:val="99"/>
    <w:semiHidden/>
    <w:unhideWhenUsed/>
    <w:rsid w:val="00030090"/>
  </w:style>
  <w:style w:type="character" w:styleId="Lienhypertexte">
    <w:name w:val="Hyperlink"/>
    <w:basedOn w:val="Policepardfaut"/>
    <w:uiPriority w:val="99"/>
    <w:unhideWhenUsed/>
    <w:rsid w:val="006770F8"/>
    <w:rPr>
      <w:color w:val="0000FF" w:themeColor="hyperlink"/>
      <w:u w:val="single"/>
    </w:rPr>
  </w:style>
  <w:style w:type="character" w:styleId="Lienhypertextesuivi">
    <w:name w:val="FollowedHyperlink"/>
    <w:basedOn w:val="Policepardfaut"/>
    <w:uiPriority w:val="99"/>
    <w:semiHidden/>
    <w:unhideWhenUsed/>
    <w:rsid w:val="006770F8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CH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19172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annotation">
    <w:name w:val="annotation reference"/>
    <w:basedOn w:val="Policepardfaut"/>
    <w:uiPriority w:val="99"/>
    <w:semiHidden/>
    <w:unhideWhenUsed/>
    <w:rsid w:val="0019172D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9172D"/>
  </w:style>
  <w:style w:type="character" w:customStyle="1" w:styleId="CommentaireCar">
    <w:name w:val="Commentaire Car"/>
    <w:basedOn w:val="Policepardfaut"/>
    <w:link w:val="Commentaire"/>
    <w:uiPriority w:val="99"/>
    <w:semiHidden/>
    <w:rsid w:val="0019172D"/>
  </w:style>
  <w:style w:type="paragraph" w:styleId="Textedebulles">
    <w:name w:val="Balloon Text"/>
    <w:basedOn w:val="Normal"/>
    <w:link w:val="TextedebullesCar"/>
    <w:uiPriority w:val="99"/>
    <w:semiHidden/>
    <w:unhideWhenUsed/>
    <w:rsid w:val="0019172D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9172D"/>
    <w:rPr>
      <w:rFonts w:ascii="Lucida Grande" w:hAnsi="Lucida Grande" w:cs="Lucida Grande"/>
      <w:sz w:val="18"/>
      <w:szCs w:val="18"/>
    </w:rPr>
  </w:style>
  <w:style w:type="character" w:customStyle="1" w:styleId="Titre1Car">
    <w:name w:val="Titre 1 Car"/>
    <w:basedOn w:val="Policepardfaut"/>
    <w:link w:val="Titre1"/>
    <w:uiPriority w:val="9"/>
    <w:rsid w:val="0019172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customStyle="1" w:styleId="Bibliographie1">
    <w:name w:val="Bibliographie1"/>
    <w:basedOn w:val="Normal"/>
    <w:rsid w:val="00725B79"/>
    <w:pPr>
      <w:tabs>
        <w:tab w:val="left" w:pos="260"/>
      </w:tabs>
      <w:spacing w:line="480" w:lineRule="auto"/>
      <w:ind w:left="264" w:hanging="264"/>
    </w:pPr>
    <w:rPr>
      <w:sz w:val="32"/>
      <w:szCs w:val="32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84F10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84F10"/>
    <w:rPr>
      <w:b/>
      <w:bCs/>
      <w:sz w:val="20"/>
      <w:szCs w:val="20"/>
    </w:rPr>
  </w:style>
  <w:style w:type="table" w:styleId="Grille">
    <w:name w:val="Table Grid"/>
    <w:basedOn w:val="TableauNormal"/>
    <w:uiPriority w:val="59"/>
    <w:rsid w:val="007C50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413078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413078"/>
  </w:style>
  <w:style w:type="paragraph" w:styleId="Pieddepage">
    <w:name w:val="footer"/>
    <w:basedOn w:val="Normal"/>
    <w:link w:val="PieddepageCar"/>
    <w:uiPriority w:val="99"/>
    <w:unhideWhenUsed/>
    <w:rsid w:val="00413078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13078"/>
  </w:style>
  <w:style w:type="paragraph" w:styleId="Rvision">
    <w:name w:val="Revision"/>
    <w:hidden/>
    <w:uiPriority w:val="99"/>
    <w:semiHidden/>
    <w:rsid w:val="00ED2B70"/>
  </w:style>
  <w:style w:type="paragraph" w:styleId="Sansinterligne">
    <w:name w:val="No Spacing"/>
    <w:uiPriority w:val="1"/>
    <w:qFormat/>
    <w:rsid w:val="005D4137"/>
  </w:style>
  <w:style w:type="paragraph" w:styleId="NormalWeb">
    <w:name w:val="Normal (Web)"/>
    <w:basedOn w:val="Normal"/>
    <w:uiPriority w:val="99"/>
    <w:unhideWhenUsed/>
    <w:rsid w:val="00E91CF9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paragraph" w:customStyle="1" w:styleId="Bibliographie2">
    <w:name w:val="Bibliographie2"/>
    <w:basedOn w:val="Normal"/>
    <w:rsid w:val="006F1050"/>
    <w:pPr>
      <w:tabs>
        <w:tab w:val="left" w:pos="380"/>
      </w:tabs>
      <w:spacing w:after="240"/>
      <w:ind w:left="384" w:hanging="384"/>
      <w:jc w:val="both"/>
    </w:pPr>
    <w:rPr>
      <w:rFonts w:ascii="Arial" w:hAnsi="Arial" w:cs="Arial"/>
      <w:lang w:val="en-US"/>
    </w:rPr>
  </w:style>
  <w:style w:type="character" w:styleId="Numrodeligne">
    <w:name w:val="line number"/>
    <w:basedOn w:val="Policepardfaut"/>
    <w:uiPriority w:val="99"/>
    <w:semiHidden/>
    <w:unhideWhenUsed/>
    <w:rsid w:val="00030090"/>
  </w:style>
  <w:style w:type="character" w:styleId="Lienhypertexte">
    <w:name w:val="Hyperlink"/>
    <w:basedOn w:val="Policepardfaut"/>
    <w:uiPriority w:val="99"/>
    <w:unhideWhenUsed/>
    <w:rsid w:val="006770F8"/>
    <w:rPr>
      <w:color w:val="0000FF" w:themeColor="hyperlink"/>
      <w:u w:val="single"/>
    </w:rPr>
  </w:style>
  <w:style w:type="character" w:styleId="Lienhypertextesuivi">
    <w:name w:val="FollowedHyperlink"/>
    <w:basedOn w:val="Policepardfaut"/>
    <w:uiPriority w:val="99"/>
    <w:semiHidden/>
    <w:unhideWhenUsed/>
    <w:rsid w:val="006770F8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09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9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16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1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5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1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7" Type="http://schemas.microsoft.com/office/2011/relationships/people" Target="people.xml"/><Relationship Id="rId18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png"/><Relationship Id="rId10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9ACF39-CAEC-B047-8651-E8D0DC3BB9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</Words>
  <Characters>106</Characters>
  <Application>Microsoft Macintosh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Evrim Jaccard</cp:lastModifiedBy>
  <cp:revision>3</cp:revision>
  <cp:lastPrinted>2021-02-17T13:24:00Z</cp:lastPrinted>
  <dcterms:created xsi:type="dcterms:W3CDTF">2022-01-31T14:55:00Z</dcterms:created>
  <dcterms:modified xsi:type="dcterms:W3CDTF">2022-01-31T1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ICXufw1L"/&gt;&lt;style id="http://www.zotero.org/styles/diabetologia" hasBibliography="1" bibliographyStyleHasBeenSet="1"/&gt;&lt;prefs&gt;&lt;pref name="fieldType" value="Field"/&gt;&lt;pref name="automaticJournalAb</vt:lpwstr>
  </property>
  <property fmtid="{D5CDD505-2E9C-101B-9397-08002B2CF9AE}" pid="3" name="ZOTERO_PREF_2">
    <vt:lpwstr>breviations" value="true"/&gt;&lt;/prefs&gt;&lt;/data&gt;</vt:lpwstr>
  </property>
</Properties>
</file>